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753" w:tblpY="2731"/>
        <w:tblW w:w="9242" w:type="dxa"/>
        <w:tblLook w:val="04A0" w:firstRow="1" w:lastRow="0" w:firstColumn="1" w:lastColumn="0" w:noHBand="0" w:noVBand="1"/>
      </w:tblPr>
      <w:tblGrid>
        <w:gridCol w:w="2038"/>
        <w:gridCol w:w="2564"/>
        <w:gridCol w:w="4640"/>
      </w:tblGrid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C1E34" w:rsidRPr="001651A7" w:rsidRDefault="007C1E34" w:rsidP="00AF69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C1E34" w:rsidRPr="001651A7" w:rsidRDefault="007C1E34" w:rsidP="00AF69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  <w:t>Ense</w:t>
            </w:r>
            <w:bookmarkStart w:id="0" w:name="_GoBack"/>
            <w:bookmarkEnd w:id="0"/>
            <w:r w:rsidRPr="001651A7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  <w:t>mbl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  <w:t xml:space="preserve"> </w:t>
            </w:r>
          </w:p>
          <w:p w:rsidR="007C1E34" w:rsidRPr="001651A7" w:rsidRDefault="007C1E34" w:rsidP="00AF69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7C1E34" w:rsidRPr="001651A7" w:rsidRDefault="007C1E34" w:rsidP="00AF69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  <w:t>Primer sequence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eastAsia="en-GB"/>
              </w:rPr>
              <w:t>S100G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13286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AGGAGGAGCTGAAGCAACTG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TCCAGTTCCTGAAAGAGGTCA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C7A9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27536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CACTGAACCCAAGACCAC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TGCTGAGCACAGACTTGG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C6A4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19369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TTTCCTTCTCTCGGTCATCG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GCATCCATTTCGGTGGTACT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C13A1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18083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GCTTTGTTGCCTGGACT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CCAATGAGCAGGAGGTG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UC2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14029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TCGAGTACATCCTGCTGACG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5D2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1E34" w:rsidRPr="001651A7" w:rsidRDefault="007C1E34" w:rsidP="00AF69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GAGTCCTCTCTGTTCCA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C30A10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</w:tcPr>
          <w:p w:rsidR="007C1E34" w:rsidRPr="001651A7" w:rsidRDefault="007C1E34" w:rsidP="007C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11836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AAGTCCGAAGCCCTGAAT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C1E34" w:rsidRPr="001651A7" w:rsidRDefault="007C1E34" w:rsidP="007C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CACGGGTCCTCCTGTTTC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C9A3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7C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30360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ACTCTACGGCGTCTTCCT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7C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TGAAGAGCACCTCGTTG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C5A9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</w:tcPr>
          <w:p w:rsidR="007C1E34" w:rsidRPr="001651A7" w:rsidRDefault="007C1E34" w:rsidP="007C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04294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GACATTGCAGTGCTGGTC</w:t>
            </w:r>
          </w:p>
        </w:tc>
      </w:tr>
      <w:tr w:rsidR="007C1E34" w:rsidRPr="001651A7" w:rsidTr="007C1E34">
        <w:trPr>
          <w:trHeight w:val="31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C1E34" w:rsidRPr="001651A7" w:rsidRDefault="007C1E34" w:rsidP="007C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34" w:rsidRPr="001651A7" w:rsidRDefault="007C1E34" w:rsidP="007C1E3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</w:t>
            </w:r>
            <w:r w:rsidRPr="00165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CCCGGCCAGGAAGTAG</w:t>
            </w:r>
          </w:p>
        </w:tc>
      </w:tr>
      <w:tr w:rsidR="007C1E34" w:rsidRPr="001651A7" w:rsidTr="007C1E34">
        <w:trPr>
          <w:trHeight w:val="345"/>
        </w:trPr>
        <w:tc>
          <w:tcPr>
            <w:tcW w:w="203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7C1E34">
            <w:pPr>
              <w:spacing w:after="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GFBR1</w:t>
            </w:r>
          </w:p>
        </w:tc>
        <w:tc>
          <w:tcPr>
            <w:tcW w:w="256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7C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1A7">
              <w:rPr>
                <w:rFonts w:ascii="Times New Roman" w:hAnsi="Times New Roman" w:cs="Times New Roman"/>
                <w:sz w:val="24"/>
                <w:szCs w:val="24"/>
              </w:rPr>
              <w:t>ENSSSCT00000022448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1E34" w:rsidRPr="001651A7" w:rsidRDefault="007C1E34" w:rsidP="007C1E34">
            <w:pPr>
              <w:spacing w:after="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wd</w:t>
            </w:r>
            <w:proofErr w:type="spellEnd"/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</w:t>
            </w:r>
            <w:r w:rsidRPr="001651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  <w:t>GCGAGACAGGCCATTTGTAT</w:t>
            </w:r>
          </w:p>
        </w:tc>
      </w:tr>
      <w:tr w:rsidR="007C1E34" w:rsidRPr="001651A7" w:rsidTr="007C1E34">
        <w:trPr>
          <w:trHeight w:val="345"/>
        </w:trPr>
        <w:tc>
          <w:tcPr>
            <w:tcW w:w="20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7C1E34">
            <w:pPr>
              <w:spacing w:after="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C1E34" w:rsidRPr="001651A7" w:rsidRDefault="007C1E34" w:rsidP="007C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1E34" w:rsidRPr="001651A7" w:rsidRDefault="007C1E34" w:rsidP="007C1E34">
            <w:pPr>
              <w:spacing w:after="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1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v-</w:t>
            </w:r>
            <w:r w:rsidRPr="001651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  <w:t>AAGCAGACTGGTCCAGCAAT</w:t>
            </w:r>
          </w:p>
        </w:tc>
      </w:tr>
    </w:tbl>
    <w:p w:rsidR="00AF695D" w:rsidRPr="001651A7" w:rsidRDefault="006F6A35" w:rsidP="001651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651A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A1B90" w:rsidRPr="001651A7">
        <w:rPr>
          <w:rFonts w:ascii="Times New Roman" w:hAnsi="Times New Roman" w:cs="Times New Roman"/>
          <w:b/>
          <w:sz w:val="24"/>
          <w:szCs w:val="24"/>
        </w:rPr>
        <w:t>1</w:t>
      </w:r>
      <w:r w:rsidR="00A4035B" w:rsidRPr="001651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695D" w:rsidRPr="001651A7">
        <w:rPr>
          <w:rFonts w:ascii="Times New Roman" w:hAnsi="Times New Roman" w:cs="Times New Roman"/>
          <w:b/>
          <w:sz w:val="24"/>
          <w:szCs w:val="24"/>
        </w:rPr>
        <w:t>Primers sequences for the microarray validation study</w:t>
      </w:r>
      <w:r w:rsidR="001651A7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AF695D" w:rsidRPr="00165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B9E"/>
    <w:rsid w:val="001651A7"/>
    <w:rsid w:val="0038284E"/>
    <w:rsid w:val="00416325"/>
    <w:rsid w:val="006F6A35"/>
    <w:rsid w:val="0076440C"/>
    <w:rsid w:val="007C1E34"/>
    <w:rsid w:val="00891B9E"/>
    <w:rsid w:val="008B09A7"/>
    <w:rsid w:val="009A1B90"/>
    <w:rsid w:val="00A4035B"/>
    <w:rsid w:val="00AF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FA493DA-75A6-416A-B53F-0180CF3E9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5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7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T-ALI Tahar</dc:creator>
  <cp:lastModifiedBy>ecoulamy</cp:lastModifiedBy>
  <cp:revision>2</cp:revision>
  <dcterms:created xsi:type="dcterms:W3CDTF">2014-04-07T13:54:00Z</dcterms:created>
  <dcterms:modified xsi:type="dcterms:W3CDTF">2014-04-07T13:54:00Z</dcterms:modified>
</cp:coreProperties>
</file>